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37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918"/>
        <w:gridCol w:w="4596"/>
        <w:gridCol w:w="623"/>
        <w:gridCol w:w="911"/>
        <w:gridCol w:w="1168"/>
        <w:gridCol w:w="1182"/>
        <w:gridCol w:w="1005"/>
        <w:gridCol w:w="1005"/>
      </w:tblGrid>
      <w:tr w14:paraId="4073D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90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5B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able S2.Associations between genetically proxied exposures (drug targets and LDL) and outcomes (Thrombocytaemia using  FinnGen and control outcomes</w:t>
            </w:r>
          </w:p>
        </w:tc>
      </w:tr>
      <w:tr w14:paraId="0FAEE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90" w:type="dxa"/>
            <w:gridSpan w:val="9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570F6">
            <w:pPr>
              <w:jc w:val="left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C9C1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6EE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80D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xposur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54E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tho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4D4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n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7AF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6ACB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wer 95%C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16B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pper 95%C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993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v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B83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justP</w:t>
            </w:r>
          </w:p>
        </w:tc>
      </w:tr>
      <w:tr w14:paraId="4FC42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8C0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ombocytaemia（FinnGe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29A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CSK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761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675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3BA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F37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A79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722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E71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 w14:paraId="76D42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AED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ombocytaemia（FinnGe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6F9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CSK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EA4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320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8C9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701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C34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A6E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CB5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0D1E6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CCF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ombocytaemia（FinnGe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E30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CSK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2A8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F1B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D26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109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FB0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2C9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641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42DD6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D22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ombocytaemia（FinnGe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7A4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CSK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329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DB8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52D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B06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FB2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180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A86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5CD97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BD7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ombocytaemia（FinnGe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583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D4D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BAB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07C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E9E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CB1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9673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13D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1</w:t>
            </w:r>
          </w:p>
        </w:tc>
      </w:tr>
      <w:tr w14:paraId="2E89C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86A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ombocytaemia（FinnGe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C55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C54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R Egger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A9A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806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676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1B3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.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055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921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009A6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5C0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ombocytaemia（FinnGe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26B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0D8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228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6BF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CC8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2AB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295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66E8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4EDFB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0AF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ombocytaemia（FinnGe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BA5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BAA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527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4C3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49E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316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835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B4D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0118B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047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ombocytaemia（FinnGe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5B4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PC1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9CA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0C4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DCD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CF8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6C8A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E86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490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 w14:paraId="3E0E7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C427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ombocytaemia（FinnGe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2C1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PC1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40C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41C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A42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29E-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AA1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6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B41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530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9B9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4A04F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F45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ombocytaemia（FinnGe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E35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PC1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6DD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831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2CD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E62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E5C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9E6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9AD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160FD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6F6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ombocytaemia（FinnGe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5E8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PC1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56F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AEA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8C5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1C3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CDB6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7A4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3AB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39C88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AFD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ombocytaemia（FinnGe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73C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D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446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71A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574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CFA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D47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F7D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F2F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</w:tr>
      <w:tr w14:paraId="04AD0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155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ombocytaemia（FinnGe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3BD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D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145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176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76D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DB5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65C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B31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75C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163AB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403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ombocytaemia（FinnGe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8F0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D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941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E71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B66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371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39B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527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D04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41914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6CA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ombocytaemia（FinnGe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BBB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D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012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8EA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79E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114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7B7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44F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6026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29E77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53B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D（GWAS Catalog）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19E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CSK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42E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343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7A9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BFE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B4B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C8B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38E-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C14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8E-34</w:t>
            </w:r>
          </w:p>
        </w:tc>
      </w:tr>
      <w:tr w14:paraId="493C2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78F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D（GWAS Catalog）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5A1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CSK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1A8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110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FC1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344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990E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3C2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.05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B2E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504DB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0AB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D（GWAS Catalog）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FEC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CSK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37F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124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202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56D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DEA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98F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5E-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8B7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5DC56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EDC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D（GWAS Catalog）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DA9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CSK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F64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0BF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F94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158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72C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B9F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65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433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35727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404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D（GWAS Catalog）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181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F19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757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A08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7BD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788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6A9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1E-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6EA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1E-04</w:t>
            </w:r>
          </w:p>
        </w:tc>
      </w:tr>
      <w:tr w14:paraId="4BAA5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E1E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D（GWAS Catalog）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35F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DD5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85F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DD3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ABB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EBE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D2E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008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25A6A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560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D（GWAS Catalog）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602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420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5AE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B00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431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9FA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EF5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332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6BBFD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5E4B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D（GWAS Catalog）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8EC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4FF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6F3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4B4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8AC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91D4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C27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D02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6D9F8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E89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D（GWAS Catalog）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CDA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PC1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170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8A4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FC5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E62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C61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F0D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54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061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72E-05</w:t>
            </w:r>
          </w:p>
        </w:tc>
      </w:tr>
      <w:tr w14:paraId="0071F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A9D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D（GWAS Catalog）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2DC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PC1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938F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F26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004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13C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493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EE1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51D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56D73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0F0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D（GWAS Catalog）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53E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PC1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8EB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494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009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975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DA7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EC0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226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37F22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B02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D（GWAS Catalog）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A4D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PC1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E7F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405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49F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CF7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796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94A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F83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1C030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96A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D（GWAS Catalog）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490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D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7B4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74E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659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C6F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1E8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541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.37E-1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6AA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75E-128</w:t>
            </w:r>
          </w:p>
        </w:tc>
      </w:tr>
      <w:tr w14:paraId="2727A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425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D（GWAS Catalog）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2DF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D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CAA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715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A9B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320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E76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547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53E-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4B8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32022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147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D（GWAS Catalog）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A12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D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22C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1BF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CE7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ADB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78C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A7B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1E-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F9A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11A52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1FF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D（GWAS Catalog）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FE6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D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A21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782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9F0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F3B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F44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397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16E-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33F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</w:tbl>
    <w:p w14:paraId="65349CBC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546F8A"/>
    <w:rsid w:val="0954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5T12:55:00Z</dcterms:created>
  <dc:creator>大哥</dc:creator>
  <cp:lastModifiedBy>大哥</cp:lastModifiedBy>
  <dcterms:modified xsi:type="dcterms:W3CDTF">2025-07-25T12:5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AC26A8DD80947549CDD30205935D1E4_11</vt:lpwstr>
  </property>
  <property fmtid="{D5CDD505-2E9C-101B-9397-08002B2CF9AE}" pid="4" name="KSOTemplateDocerSaveRecord">
    <vt:lpwstr>eyJoZGlkIjoiNGYyNTQzMmM5NGQ3OTc4NGVhYjU3MWVmMzAwMDkwM2UiLCJ1c2VySWQiOiI5ODYxMTE4MTkifQ==</vt:lpwstr>
  </property>
</Properties>
</file>